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FFF51B" w14:textId="77777777" w:rsidR="001B6316" w:rsidRDefault="001B6316" w:rsidP="001B6316">
      <w:pPr>
        <w:kinsoku w:val="0"/>
        <w:overflowPunct w:val="0"/>
        <w:jc w:val="both"/>
        <w:textAlignment w:val="baseline"/>
        <w:rPr>
          <w:rFonts w:asciiTheme="majorBidi" w:hAnsiTheme="majorBidi" w:cstheme="majorBidi"/>
          <w:b/>
          <w:bCs/>
          <w:noProof/>
        </w:rPr>
      </w:pPr>
    </w:p>
    <w:tbl>
      <w:tblPr>
        <w:tblpPr w:leftFromText="180" w:rightFromText="180" w:vertAnchor="text" w:horzAnchor="margin" w:tblpY="47"/>
        <w:tblW w:w="81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10"/>
        <w:gridCol w:w="2425"/>
        <w:gridCol w:w="1570"/>
      </w:tblGrid>
      <w:tr w:rsidR="001B6316" w:rsidRPr="00E800EC" w14:paraId="26A479AE" w14:textId="77777777" w:rsidTr="001B6316">
        <w:trPr>
          <w:trHeight w:val="282"/>
        </w:trPr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0C032F51" w14:textId="77777777" w:rsidR="001B6316" w:rsidRPr="00672380" w:rsidRDefault="001B6316" w:rsidP="00AC7BB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7238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13AE63A" w14:textId="77777777" w:rsidR="001B6316" w:rsidRPr="00672380" w:rsidRDefault="001B6316" w:rsidP="00AC7BB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7238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Average no. of progeny from 24 </w:t>
            </w:r>
            <w:proofErr w:type="spellStart"/>
            <w:r w:rsidRPr="0067238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r</w:t>
            </w:r>
            <w:proofErr w:type="spellEnd"/>
            <w:r w:rsidRPr="0067238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egg collection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7B9F3AEC" w14:textId="77777777" w:rsidR="001B6316" w:rsidRPr="00672380" w:rsidRDefault="001B6316" w:rsidP="00AC7BB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7238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% relative fertility</w:t>
            </w:r>
          </w:p>
        </w:tc>
      </w:tr>
      <w:tr w:rsidR="001B6316" w:rsidRPr="00E800EC" w14:paraId="357AA766" w14:textId="77777777" w:rsidTr="001B6316">
        <w:trPr>
          <w:trHeight w:val="282"/>
        </w:trPr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476945F8" w14:textId="77777777" w:rsidR="001B6316" w:rsidRPr="00B16CA1" w:rsidRDefault="001B6316" w:rsidP="00AC7BB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16CA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WT </w:t>
            </w:r>
            <w:r w:rsidRPr="00B71102">
              <w:rPr>
                <w:rFonts w:asciiTheme="majorBidi" w:hAnsiTheme="majorBidi" w:cstheme="majorBidi"/>
                <w:color w:val="202122"/>
                <w:sz w:val="20"/>
                <w:szCs w:val="20"/>
                <w:shd w:val="clear" w:color="auto" w:fill="F8F9FA"/>
              </w:rPr>
              <w:t>♂</w:t>
            </w:r>
            <w:r w:rsidRPr="00B16CA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x WT </w:t>
            </w:r>
            <w:r w:rsidRPr="00B71102">
              <w:rPr>
                <w:rFonts w:ascii="Segoe UI Symbol" w:hAnsi="Segoe UI Symbol" w:cs="Segoe UI Symbol"/>
                <w:color w:val="000000"/>
              </w:rPr>
              <w:t>☿</w:t>
            </w:r>
          </w:p>
        </w:tc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CAE0F8A" w14:textId="77777777" w:rsidR="001B6316" w:rsidRPr="00672380" w:rsidRDefault="001B6316" w:rsidP="00AC7BB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38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.33±0.7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2C96EFCF" w14:textId="77777777" w:rsidR="001B6316" w:rsidRPr="00672380" w:rsidRDefault="001B6316" w:rsidP="00AC7BB7">
            <w:pP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</w:pPr>
            <w:r w:rsidRPr="0067238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00 </w:t>
            </w:r>
            <w:r w:rsidRPr="00672380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1B6316" w:rsidRPr="00E800EC" w14:paraId="5EC5038C" w14:textId="77777777" w:rsidTr="001B6316">
        <w:trPr>
          <w:trHeight w:val="282"/>
        </w:trPr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4502FC40" w14:textId="77777777" w:rsidR="001B6316" w:rsidRPr="00672380" w:rsidRDefault="001B6316" w:rsidP="00AC7BB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RISPR KO </w:t>
            </w:r>
            <w:r w:rsidRPr="00B71102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β</w:t>
            </w:r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-</w:t>
            </w:r>
            <w:r w:rsidRPr="00B71102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ub</w:t>
            </w:r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ulin60D</w:t>
            </w:r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vertAlign w:val="superscript"/>
              </w:rPr>
              <w:t>M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B71102">
              <w:rPr>
                <w:rFonts w:asciiTheme="majorBidi" w:hAnsiTheme="majorBidi" w:cstheme="majorBidi"/>
                <w:color w:val="202122"/>
                <w:sz w:val="20"/>
                <w:szCs w:val="20"/>
                <w:shd w:val="clear" w:color="auto" w:fill="F8F9FA"/>
              </w:rPr>
              <w:t>♂</w:t>
            </w:r>
            <w:r w:rsidRPr="00B7110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16CA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x WT </w:t>
            </w:r>
            <w:r w:rsidRPr="00B71102">
              <w:rPr>
                <w:rFonts w:ascii="Segoe UI Symbol" w:hAnsi="Segoe UI Symbol" w:cs="Segoe UI Symbol"/>
                <w:color w:val="000000"/>
              </w:rPr>
              <w:t>☿</w:t>
            </w:r>
          </w:p>
        </w:tc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E940901" w14:textId="77777777" w:rsidR="001B6316" w:rsidRPr="00672380" w:rsidRDefault="001B6316" w:rsidP="00AC7BB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38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.66±1.1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302A3877" w14:textId="77777777" w:rsidR="001B6316" w:rsidRPr="00672380" w:rsidRDefault="001B6316" w:rsidP="00AC7BB7">
            <w:pP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</w:pPr>
            <w:r w:rsidRPr="0067238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96.2 </w:t>
            </w:r>
            <w:r w:rsidRPr="00672380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1B6316" w:rsidRPr="00E800EC" w14:paraId="606A7010" w14:textId="77777777" w:rsidTr="001B6316">
        <w:trPr>
          <w:trHeight w:val="282"/>
        </w:trPr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163FF326" w14:textId="77777777" w:rsidR="001B6316" w:rsidRPr="00672380" w:rsidRDefault="001B6316" w:rsidP="00AC7BB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RISPR </w:t>
            </w:r>
            <w:proofErr w:type="gramStart"/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KO </w:t>
            </w:r>
            <w:r w:rsidRPr="00B71102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 β</w:t>
            </w:r>
            <w:proofErr w:type="gramEnd"/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-</w:t>
            </w:r>
            <w:r w:rsidRPr="00B71102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ub</w:t>
            </w:r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ulin60D</w:t>
            </w:r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vertAlign w:val="superscript"/>
              </w:rPr>
              <w:t>M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B71102">
              <w:rPr>
                <w:rFonts w:ascii="Segoe UI Symbol" w:hAnsi="Segoe UI Symbol" w:cs="Segoe UI Symbol"/>
                <w:color w:val="000000"/>
              </w:rPr>
              <w:t>☿</w:t>
            </w:r>
            <w:r>
              <w:rPr>
                <w:rFonts w:ascii="Segoe UI Symbol" w:hAnsi="Segoe UI Symbol" w:cs="Segoe UI Symbol"/>
                <w:color w:val="000000"/>
              </w:rPr>
              <w:t xml:space="preserve"> </w:t>
            </w:r>
            <w:r w:rsidRPr="00B711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x</w:t>
            </w:r>
            <w:r>
              <w:rPr>
                <w:rFonts w:ascii="Segoe UI Symbol" w:hAnsi="Segoe UI Symbol" w:cs="Segoe UI Symbol"/>
                <w:color w:val="000000"/>
              </w:rPr>
              <w:t xml:space="preserve"> </w:t>
            </w:r>
            <w:r w:rsidRPr="00B16CA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T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B71102">
              <w:rPr>
                <w:rFonts w:asciiTheme="majorBidi" w:hAnsiTheme="majorBidi" w:cstheme="majorBidi"/>
                <w:color w:val="202122"/>
                <w:sz w:val="20"/>
                <w:szCs w:val="20"/>
                <w:shd w:val="clear" w:color="auto" w:fill="F8F9FA"/>
              </w:rPr>
              <w:t>♂</w:t>
            </w:r>
          </w:p>
        </w:tc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E5FB56C" w14:textId="77777777" w:rsidR="001B6316" w:rsidRPr="00672380" w:rsidRDefault="001B6316" w:rsidP="00AC7BB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38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.66±1.3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28BFC80D" w14:textId="77777777" w:rsidR="001B6316" w:rsidRPr="00672380" w:rsidRDefault="001B6316" w:rsidP="00AC7BB7">
            <w:pP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</w:pPr>
            <w:r w:rsidRPr="0067238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89.1 </w:t>
            </w:r>
            <w:r w:rsidRPr="00672380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</w:tbl>
    <w:p w14:paraId="6E5A11BE" w14:textId="77777777" w:rsidR="001B6316" w:rsidRDefault="001B6316" w:rsidP="001B6316">
      <w:pPr>
        <w:kinsoku w:val="0"/>
        <w:overflowPunct w:val="0"/>
        <w:jc w:val="both"/>
        <w:textAlignment w:val="baseline"/>
        <w:rPr>
          <w:rFonts w:asciiTheme="majorBidi" w:hAnsiTheme="majorBidi" w:cstheme="majorBidi"/>
          <w:b/>
          <w:bCs/>
          <w:noProof/>
        </w:rPr>
      </w:pPr>
    </w:p>
    <w:p w14:paraId="10679080" w14:textId="77777777" w:rsidR="001B6316" w:rsidRPr="00AC7BB7" w:rsidRDefault="001B6316" w:rsidP="001B6316">
      <w:pPr>
        <w:rPr>
          <w:rFonts w:asciiTheme="majorBidi" w:hAnsiTheme="majorBidi" w:cstheme="majorBidi"/>
        </w:rPr>
      </w:pPr>
    </w:p>
    <w:p w14:paraId="701F3652" w14:textId="77777777" w:rsidR="001B6316" w:rsidRPr="00AC7BB7" w:rsidRDefault="001B6316" w:rsidP="001B6316">
      <w:pPr>
        <w:rPr>
          <w:rFonts w:asciiTheme="majorBidi" w:hAnsiTheme="majorBidi" w:cstheme="majorBidi"/>
        </w:rPr>
      </w:pPr>
    </w:p>
    <w:p w14:paraId="7873CDFD" w14:textId="77777777" w:rsidR="001B6316" w:rsidRPr="00AC7BB7" w:rsidRDefault="001B6316" w:rsidP="001B6316">
      <w:pPr>
        <w:rPr>
          <w:rFonts w:asciiTheme="majorBidi" w:hAnsiTheme="majorBidi" w:cstheme="majorBidi"/>
        </w:rPr>
      </w:pPr>
    </w:p>
    <w:p w14:paraId="0DB259D3" w14:textId="77777777" w:rsidR="001B6316" w:rsidRPr="00AC7BB7" w:rsidRDefault="001B6316" w:rsidP="001B6316">
      <w:pPr>
        <w:rPr>
          <w:rFonts w:asciiTheme="majorBidi" w:hAnsiTheme="majorBidi" w:cstheme="majorBidi"/>
        </w:rPr>
      </w:pPr>
    </w:p>
    <w:p w14:paraId="0E2CB152" w14:textId="77777777" w:rsidR="001B6316" w:rsidRPr="00AC7BB7" w:rsidRDefault="001B6316" w:rsidP="001B6316">
      <w:pPr>
        <w:rPr>
          <w:rFonts w:asciiTheme="majorBidi" w:hAnsiTheme="majorBidi" w:cstheme="majorBidi"/>
        </w:rPr>
      </w:pPr>
    </w:p>
    <w:p w14:paraId="796545A3" w14:textId="77777777" w:rsidR="001B6316" w:rsidRPr="00AC7BB7" w:rsidRDefault="001B6316" w:rsidP="001B6316">
      <w:pPr>
        <w:jc w:val="both"/>
        <w:rPr>
          <w:rFonts w:asciiTheme="majorBidi" w:eastAsia="Calibri" w:hAnsiTheme="majorBidi" w:cstheme="majorBidi"/>
          <w:sz w:val="22"/>
          <w:szCs w:val="22"/>
        </w:rPr>
      </w:pPr>
      <w:r w:rsidRPr="00AC7BB7">
        <w:rPr>
          <w:rFonts w:asciiTheme="majorBidi" w:hAnsiTheme="majorBidi" w:cstheme="majorBidi"/>
          <w:b/>
          <w:bCs/>
          <w:sz w:val="22"/>
          <w:szCs w:val="22"/>
        </w:rPr>
        <w:t>Supplementary Table 1</w:t>
      </w:r>
      <w:r w:rsidRPr="00AC7BB7">
        <w:rPr>
          <w:rFonts w:asciiTheme="majorBidi" w:hAnsiTheme="majorBidi" w:cstheme="majorBidi"/>
          <w:sz w:val="22"/>
          <w:szCs w:val="22"/>
        </w:rPr>
        <w:t xml:space="preserve">. </w:t>
      </w:r>
      <w:r w:rsidRPr="00AC7BB7">
        <w:rPr>
          <w:rFonts w:asciiTheme="majorBidi" w:hAnsiTheme="majorBidi" w:cstheme="majorBidi"/>
          <w:b/>
          <w:bCs/>
          <w:i/>
          <w:iCs/>
          <w:sz w:val="22"/>
          <w:szCs w:val="22"/>
        </w:rPr>
        <w:t>β-tubulin60D</w:t>
      </w:r>
      <w:r w:rsidRPr="00AC7BB7">
        <w:rPr>
          <w:rFonts w:asciiTheme="majorBidi" w:hAnsiTheme="majorBidi" w:cstheme="majorBidi"/>
          <w:b/>
          <w:bCs/>
          <w:sz w:val="22"/>
          <w:szCs w:val="22"/>
        </w:rPr>
        <w:t xml:space="preserve"> null allele does not affect male and female fertility</w:t>
      </w:r>
      <w:r w:rsidRPr="00AC7BB7">
        <w:rPr>
          <w:rFonts w:asciiTheme="majorBidi" w:hAnsiTheme="majorBidi" w:cstheme="majorBidi"/>
          <w:sz w:val="22"/>
          <w:szCs w:val="22"/>
        </w:rPr>
        <w:t xml:space="preserve">. </w:t>
      </w:r>
      <w:r w:rsidRPr="00AC7BB7">
        <w:rPr>
          <w:rFonts w:asciiTheme="majorBidi" w:eastAsia="Calibri" w:hAnsiTheme="majorBidi" w:cstheme="majorBidi"/>
          <w:sz w:val="22"/>
          <w:szCs w:val="22"/>
        </w:rPr>
        <w:t xml:space="preserve">Tukey's test for post hoc analysis shows that the percentage of relative fertility has no significant difference when compared statistically to the control group. </w:t>
      </w:r>
      <w:r w:rsidRPr="00AC7BB7">
        <w:rPr>
          <w:rFonts w:asciiTheme="majorBidi" w:eastAsia="Calibri" w:hAnsiTheme="majorBidi" w:cstheme="majorBidi"/>
          <w:sz w:val="22"/>
          <w:szCs w:val="22"/>
          <w:vertAlign w:val="superscript"/>
        </w:rPr>
        <w:t xml:space="preserve">a </w:t>
      </w:r>
      <w:r w:rsidRPr="00AC7BB7">
        <w:rPr>
          <w:rFonts w:asciiTheme="majorBidi" w:eastAsia="Calibri" w:hAnsiTheme="majorBidi" w:cstheme="majorBidi"/>
          <w:sz w:val="22"/>
          <w:szCs w:val="22"/>
        </w:rPr>
        <w:t>Same letter in the column indicates no significant statistical difference between the groups.</w:t>
      </w:r>
    </w:p>
    <w:p w14:paraId="1CC65780" w14:textId="77777777" w:rsidR="001B6316" w:rsidRDefault="001B6316"/>
    <w:sectPr w:rsidR="001B63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316"/>
    <w:rsid w:val="001B6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2228FC"/>
  <w15:chartTrackingRefBased/>
  <w15:docId w15:val="{23EA9667-9E5D-1D44-827A-844BB8BB0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316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אורי עבדו</dc:creator>
  <cp:keywords/>
  <dc:description/>
  <cp:lastModifiedBy>אורי עבדו</cp:lastModifiedBy>
  <cp:revision>1</cp:revision>
  <dcterms:created xsi:type="dcterms:W3CDTF">2021-12-09T15:21:00Z</dcterms:created>
  <dcterms:modified xsi:type="dcterms:W3CDTF">2021-12-09T15:24:00Z</dcterms:modified>
</cp:coreProperties>
</file>